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E1147" w14:textId="77777777" w:rsidR="005E7A62" w:rsidRDefault="005E7A62"/>
    <w:p w14:paraId="0AE5FECD" w14:textId="3F093114" w:rsidR="009338FE" w:rsidRPr="004F28C2" w:rsidRDefault="004F28C2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876BFC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Supplementary file </w:t>
      </w:r>
      <w:r w:rsidR="0097455A">
        <w:rPr>
          <w:rFonts w:ascii="Times New Roman" w:hAnsi="Times New Roman"/>
          <w:b/>
          <w:bCs/>
          <w:color w:val="000000" w:themeColor="text1"/>
          <w:sz w:val="20"/>
          <w:szCs w:val="20"/>
        </w:rPr>
        <w:t>6</w:t>
      </w:r>
      <w:r w:rsidRPr="00595848">
        <w:rPr>
          <w:rFonts w:ascii="Times New Roman" w:hAnsi="Times New Roman" w:cs="Times New Roman"/>
        </w:rPr>
        <w:t>.</w:t>
      </w:r>
      <w:r w:rsidRPr="004F28C2">
        <w:rPr>
          <w:rFonts w:ascii="Times New Roman" w:hAnsi="Times New Roman"/>
          <w:color w:val="000000" w:themeColor="text1"/>
          <w:sz w:val="20"/>
          <w:szCs w:val="20"/>
        </w:rPr>
        <w:t xml:space="preserve"> Results</w:t>
      </w:r>
      <w:r w:rsidR="00FD676B" w:rsidRPr="004F28C2">
        <w:rPr>
          <w:rFonts w:ascii="Times New Roman" w:hAnsi="Times New Roman"/>
          <w:color w:val="000000" w:themeColor="text1"/>
          <w:sz w:val="20"/>
          <w:szCs w:val="20"/>
        </w:rPr>
        <w:t xml:space="preserve"> of consistency checks of manually measured </w:t>
      </w:r>
      <w:r w:rsidRPr="004F28C2">
        <w:rPr>
          <w:rFonts w:ascii="Times New Roman" w:hAnsi="Times New Roman"/>
          <w:color w:val="000000" w:themeColor="text1"/>
          <w:sz w:val="20"/>
          <w:szCs w:val="20"/>
        </w:rPr>
        <w:t>dat</w:t>
      </w:r>
      <w:r>
        <w:rPr>
          <w:rFonts w:ascii="Times New Roman" w:hAnsi="Times New Roman"/>
          <w:color w:val="000000" w:themeColor="text1"/>
          <w:sz w:val="20"/>
          <w:szCs w:val="20"/>
        </w:rPr>
        <w:t>a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90"/>
        <w:gridCol w:w="1743"/>
        <w:gridCol w:w="1743"/>
        <w:gridCol w:w="1743"/>
        <w:gridCol w:w="1743"/>
      </w:tblGrid>
      <w:tr w:rsidR="00FC2522" w14:paraId="16FE3AE8" w14:textId="77777777" w:rsidTr="0020086C">
        <w:tc>
          <w:tcPr>
            <w:tcW w:w="2694" w:type="dxa"/>
            <w:tcBorders>
              <w:bottom w:val="single" w:sz="4" w:space="0" w:color="auto"/>
            </w:tcBorders>
          </w:tcPr>
          <w:p w14:paraId="4D564D87" w14:textId="2B830173" w:rsidR="00FC2522" w:rsidRPr="009338FE" w:rsidRDefault="00FC2522">
            <w:pPr>
              <w:rPr>
                <w:rFonts w:ascii="Times New Roman" w:hAnsi="Times New Roman" w:cs="Times New Roman"/>
              </w:rPr>
            </w:pPr>
            <w:r w:rsidRPr="00F01866">
              <w:rPr>
                <w:rFonts w:ascii="Times New Roman" w:hAnsi="Times New Roman"/>
                <w:b/>
                <w:bCs/>
              </w:rPr>
              <w:t>Parameters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02E90B30" w14:textId="77777777" w:rsidR="00FC2522" w:rsidRDefault="00FC25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415EED6E" w14:textId="33CBA9C4" w:rsidR="00FC2522" w:rsidRDefault="00FC2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486" w:type="dxa"/>
            <w:gridSpan w:val="2"/>
            <w:tcBorders>
              <w:bottom w:val="single" w:sz="4" w:space="0" w:color="auto"/>
            </w:tcBorders>
          </w:tcPr>
          <w:p w14:paraId="0A1DE0B9" w14:textId="358A4056" w:rsidR="00FC2522" w:rsidRDefault="00FC2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</w:t>
            </w:r>
            <w:r>
              <w:t xml:space="preserve"> </w:t>
            </w:r>
            <w:r w:rsidRPr="00FC2522">
              <w:rPr>
                <w:rFonts w:ascii="Times New Roman" w:hAnsi="Times New Roman" w:cs="Times New Roman"/>
              </w:rPr>
              <w:t>confidence interval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3742C14B" w14:textId="57A39902" w:rsidR="00FC2522" w:rsidRDefault="00FC25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9338FE" w14:paraId="6E6FB536" w14:textId="77777777" w:rsidTr="00FC2522"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322695E6" w14:textId="2334C5B1" w:rsidR="009338FE" w:rsidRPr="009338FE" w:rsidRDefault="00194249" w:rsidP="009338F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</w:t>
            </w:r>
            <w:r w:rsidRPr="00DF0061">
              <w:rPr>
                <w:rFonts w:ascii="Times New Roman" w:hAnsi="Times New Roman"/>
                <w:b/>
                <w:bCs/>
              </w:rPr>
              <w:t xml:space="preserve">oveal </w:t>
            </w:r>
            <w:r>
              <w:rPr>
                <w:rFonts w:ascii="Times New Roman" w:hAnsi="Times New Roman"/>
                <w:b/>
                <w:bCs/>
              </w:rPr>
              <w:t>A</w:t>
            </w:r>
            <w:r w:rsidRPr="00DF0061">
              <w:rPr>
                <w:rFonts w:ascii="Times New Roman" w:hAnsi="Times New Roman"/>
                <w:b/>
                <w:bCs/>
              </w:rPr>
              <w:t xml:space="preserve">vascular </w:t>
            </w:r>
            <w:r>
              <w:rPr>
                <w:rFonts w:ascii="Times New Roman" w:hAnsi="Times New Roman"/>
                <w:b/>
                <w:bCs/>
              </w:rPr>
              <w:t>Z</w:t>
            </w:r>
            <w:r w:rsidRPr="00DF0061">
              <w:rPr>
                <w:rFonts w:ascii="Times New Roman" w:hAnsi="Times New Roman"/>
                <w:b/>
                <w:bCs/>
              </w:rPr>
              <w:t>one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</w:tcPr>
          <w:p w14:paraId="0D515433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0417F27C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25BE3D3D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0E401DDC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14:paraId="4CC64C73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</w:tr>
      <w:tr w:rsidR="009338FE" w14:paraId="21A6737E" w14:textId="77777777" w:rsidTr="00FC2522">
        <w:tc>
          <w:tcPr>
            <w:tcW w:w="2694" w:type="dxa"/>
            <w:tcBorders>
              <w:top w:val="nil"/>
            </w:tcBorders>
            <w:vAlign w:val="center"/>
          </w:tcPr>
          <w:p w14:paraId="4E87C5DD" w14:textId="0CA63CC1" w:rsidR="009338FE" w:rsidRDefault="005E7A62" w:rsidP="009338F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</w:t>
            </w:r>
            <w:r w:rsidR="009338FE" w:rsidRPr="00DF534B">
              <w:rPr>
                <w:rFonts w:ascii="Times New Roman" w:hAnsi="Times New Roman" w:hint="eastAsia"/>
                <w:color w:val="000000" w:themeColor="text1"/>
              </w:rPr>
              <w:t xml:space="preserve">rea </w:t>
            </w:r>
            <w:r w:rsidR="00271F89">
              <w:rPr>
                <w:rFonts w:ascii="Times New Roman" w:hAnsi="Times New Roman" w:hint="eastAsia"/>
                <w:color w:val="000000" w:themeColor="text1"/>
              </w:rPr>
              <w:t>of</w:t>
            </w:r>
            <w:r w:rsidR="00271F89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338FE" w:rsidRPr="00DF534B">
              <w:rPr>
                <w:rFonts w:ascii="Times New Roman" w:hAnsi="Times New Roman" w:hint="eastAsia"/>
                <w:color w:val="000000" w:themeColor="text1"/>
              </w:rPr>
              <w:t>SCP</w:t>
            </w:r>
          </w:p>
        </w:tc>
        <w:tc>
          <w:tcPr>
            <w:tcW w:w="790" w:type="dxa"/>
            <w:tcBorders>
              <w:top w:val="nil"/>
            </w:tcBorders>
          </w:tcPr>
          <w:p w14:paraId="49BE82D4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</w:tcBorders>
          </w:tcPr>
          <w:p w14:paraId="2CADED29" w14:textId="6C9A15DF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1743" w:type="dxa"/>
            <w:tcBorders>
              <w:top w:val="nil"/>
            </w:tcBorders>
          </w:tcPr>
          <w:p w14:paraId="2770182F" w14:textId="5C78D0F0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743" w:type="dxa"/>
            <w:tcBorders>
              <w:top w:val="nil"/>
            </w:tcBorders>
          </w:tcPr>
          <w:p w14:paraId="125C9832" w14:textId="11257B4E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7</w:t>
            </w:r>
          </w:p>
        </w:tc>
        <w:tc>
          <w:tcPr>
            <w:tcW w:w="1743" w:type="dxa"/>
            <w:tcBorders>
              <w:top w:val="nil"/>
            </w:tcBorders>
          </w:tcPr>
          <w:p w14:paraId="054776D5" w14:textId="34296F8C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9338FE" w14:paraId="56F890FB" w14:textId="77777777" w:rsidTr="00FC2522">
        <w:tc>
          <w:tcPr>
            <w:tcW w:w="2694" w:type="dxa"/>
            <w:vAlign w:val="center"/>
          </w:tcPr>
          <w:p w14:paraId="09A95F66" w14:textId="427443E1" w:rsidR="009338FE" w:rsidRDefault="009338FE" w:rsidP="009338FE">
            <w:pPr>
              <w:jc w:val="right"/>
              <w:rPr>
                <w:rFonts w:ascii="Times New Roman" w:hAnsi="Times New Roman" w:cs="Times New Roman"/>
              </w:rPr>
            </w:pPr>
            <w:r w:rsidRPr="00DF534B">
              <w:rPr>
                <w:rFonts w:ascii="Times New Roman" w:hAnsi="Times New Roman" w:hint="eastAsia"/>
                <w:color w:val="000000" w:themeColor="text1"/>
              </w:rPr>
              <w:t>DCP</w:t>
            </w:r>
          </w:p>
        </w:tc>
        <w:tc>
          <w:tcPr>
            <w:tcW w:w="790" w:type="dxa"/>
          </w:tcPr>
          <w:p w14:paraId="41BD8F7E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20369A89" w14:textId="483857B4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1743" w:type="dxa"/>
          </w:tcPr>
          <w:p w14:paraId="69D3315D" w14:textId="08E8BC1A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1</w:t>
            </w:r>
          </w:p>
        </w:tc>
        <w:tc>
          <w:tcPr>
            <w:tcW w:w="1743" w:type="dxa"/>
          </w:tcPr>
          <w:p w14:paraId="6619B472" w14:textId="6D6E3403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8</w:t>
            </w:r>
          </w:p>
        </w:tc>
        <w:tc>
          <w:tcPr>
            <w:tcW w:w="1743" w:type="dxa"/>
          </w:tcPr>
          <w:p w14:paraId="032C5654" w14:textId="6998849C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9338FE" w14:paraId="5690DBB7" w14:textId="77777777" w:rsidTr="00FC2522">
        <w:tc>
          <w:tcPr>
            <w:tcW w:w="2694" w:type="dxa"/>
            <w:vAlign w:val="center"/>
          </w:tcPr>
          <w:p w14:paraId="1BA069A2" w14:textId="6C1B854B" w:rsidR="009338FE" w:rsidRDefault="005E7A62" w:rsidP="009338F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P</w:t>
            </w:r>
            <w:r w:rsidR="009338FE" w:rsidRPr="00DF534B">
              <w:rPr>
                <w:rFonts w:ascii="Times New Roman" w:hAnsi="Times New Roman" w:hint="eastAsia"/>
                <w:color w:val="000000" w:themeColor="text1"/>
              </w:rPr>
              <w:t xml:space="preserve">erimeter </w:t>
            </w:r>
            <w:r>
              <w:rPr>
                <w:rFonts w:ascii="Times New Roman" w:hAnsi="Times New Roman" w:hint="eastAsia"/>
                <w:color w:val="000000" w:themeColor="text1"/>
              </w:rPr>
              <w:t>of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9338FE" w:rsidRPr="00DF534B">
              <w:rPr>
                <w:rFonts w:ascii="Times New Roman" w:hAnsi="Times New Roman" w:hint="eastAsia"/>
                <w:color w:val="000000" w:themeColor="text1"/>
              </w:rPr>
              <w:t>SCP</w:t>
            </w:r>
          </w:p>
        </w:tc>
        <w:tc>
          <w:tcPr>
            <w:tcW w:w="790" w:type="dxa"/>
          </w:tcPr>
          <w:p w14:paraId="74012398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6ABF83D0" w14:textId="579AD046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1743" w:type="dxa"/>
          </w:tcPr>
          <w:p w14:paraId="5030BDAB" w14:textId="178B1E1A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1743" w:type="dxa"/>
          </w:tcPr>
          <w:p w14:paraId="78E933AA" w14:textId="7160E6DE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1743" w:type="dxa"/>
          </w:tcPr>
          <w:p w14:paraId="25700C34" w14:textId="64E526A0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9338FE" w14:paraId="5D46024A" w14:textId="77777777" w:rsidTr="00FC2522">
        <w:tc>
          <w:tcPr>
            <w:tcW w:w="2694" w:type="dxa"/>
            <w:vAlign w:val="center"/>
          </w:tcPr>
          <w:p w14:paraId="18DEDD6E" w14:textId="1C1182EF" w:rsidR="009338FE" w:rsidRDefault="009338FE" w:rsidP="009338FE">
            <w:pPr>
              <w:jc w:val="right"/>
              <w:rPr>
                <w:rFonts w:ascii="Times New Roman" w:hAnsi="Times New Roman" w:cs="Times New Roman"/>
              </w:rPr>
            </w:pPr>
            <w:r w:rsidRPr="00DF534B">
              <w:rPr>
                <w:rFonts w:ascii="Times New Roman" w:hAnsi="Times New Roman" w:hint="eastAsia"/>
                <w:color w:val="000000" w:themeColor="text1"/>
              </w:rPr>
              <w:t>DCP</w:t>
            </w:r>
          </w:p>
        </w:tc>
        <w:tc>
          <w:tcPr>
            <w:tcW w:w="790" w:type="dxa"/>
          </w:tcPr>
          <w:p w14:paraId="38E19330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40D86431" w14:textId="3B7E9ECE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743" w:type="dxa"/>
          </w:tcPr>
          <w:p w14:paraId="488877C7" w14:textId="39EABBDB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1743" w:type="dxa"/>
          </w:tcPr>
          <w:p w14:paraId="3667EE2D" w14:textId="51F2665F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3</w:t>
            </w:r>
          </w:p>
        </w:tc>
        <w:tc>
          <w:tcPr>
            <w:tcW w:w="1743" w:type="dxa"/>
          </w:tcPr>
          <w:p w14:paraId="4C2908DE" w14:textId="196D8031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9338FE" w14:paraId="74C1750A" w14:textId="77777777" w:rsidTr="00FC2522">
        <w:tc>
          <w:tcPr>
            <w:tcW w:w="2694" w:type="dxa"/>
            <w:vAlign w:val="center"/>
          </w:tcPr>
          <w:p w14:paraId="61D2C253" w14:textId="3FBB54DC" w:rsidR="009338FE" w:rsidRDefault="009338FE" w:rsidP="009338FE">
            <w:pPr>
              <w:jc w:val="right"/>
              <w:rPr>
                <w:rFonts w:ascii="Times New Roman" w:hAnsi="Times New Roman" w:cs="Times New Roman"/>
              </w:rPr>
            </w:pPr>
            <w:r w:rsidRPr="00DF534B">
              <w:rPr>
                <w:rFonts w:ascii="Times New Roman" w:hAnsi="Times New Roman" w:hint="eastAsia"/>
                <w:color w:val="000000" w:themeColor="text1"/>
              </w:rPr>
              <w:t xml:space="preserve">Circularity </w:t>
            </w:r>
            <w:r w:rsidR="005E7A62">
              <w:rPr>
                <w:rFonts w:ascii="Times New Roman" w:hAnsi="Times New Roman" w:hint="eastAsia"/>
                <w:color w:val="000000" w:themeColor="text1"/>
              </w:rPr>
              <w:t>of</w:t>
            </w:r>
            <w:r w:rsidR="005E7A6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DF534B">
              <w:rPr>
                <w:rFonts w:ascii="Times New Roman" w:hAnsi="Times New Roman" w:hint="eastAsia"/>
                <w:color w:val="000000" w:themeColor="text1"/>
              </w:rPr>
              <w:t>SCP</w:t>
            </w:r>
          </w:p>
        </w:tc>
        <w:tc>
          <w:tcPr>
            <w:tcW w:w="790" w:type="dxa"/>
          </w:tcPr>
          <w:p w14:paraId="6D75C424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59F278AF" w14:textId="1B58B5E6" w:rsidR="009338FE" w:rsidRDefault="00BB6207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0</w:t>
            </w:r>
          </w:p>
        </w:tc>
        <w:tc>
          <w:tcPr>
            <w:tcW w:w="1743" w:type="dxa"/>
          </w:tcPr>
          <w:p w14:paraId="460CC916" w14:textId="72016175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743" w:type="dxa"/>
          </w:tcPr>
          <w:p w14:paraId="738B1FF7" w14:textId="6A9D438C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3</w:t>
            </w:r>
          </w:p>
        </w:tc>
        <w:tc>
          <w:tcPr>
            <w:tcW w:w="1743" w:type="dxa"/>
          </w:tcPr>
          <w:p w14:paraId="3B5631CE" w14:textId="1D7C094F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9338FE" w14:paraId="0A5553AC" w14:textId="77777777" w:rsidTr="00FC2522">
        <w:tc>
          <w:tcPr>
            <w:tcW w:w="2694" w:type="dxa"/>
            <w:vAlign w:val="center"/>
          </w:tcPr>
          <w:p w14:paraId="2B4F41BC" w14:textId="1E1AFD9B" w:rsidR="009338FE" w:rsidRDefault="009338FE" w:rsidP="009338FE">
            <w:pPr>
              <w:jc w:val="right"/>
              <w:rPr>
                <w:rFonts w:ascii="Times New Roman" w:hAnsi="Times New Roman" w:cs="Times New Roman"/>
              </w:rPr>
            </w:pPr>
            <w:r w:rsidRPr="00DF534B">
              <w:rPr>
                <w:rFonts w:ascii="Times New Roman" w:hAnsi="Times New Roman" w:hint="eastAsia"/>
                <w:color w:val="000000" w:themeColor="text1"/>
              </w:rPr>
              <w:t>DCP</w:t>
            </w:r>
          </w:p>
        </w:tc>
        <w:tc>
          <w:tcPr>
            <w:tcW w:w="790" w:type="dxa"/>
          </w:tcPr>
          <w:p w14:paraId="1A9991E8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107F2523" w14:textId="25863CEB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743" w:type="dxa"/>
          </w:tcPr>
          <w:p w14:paraId="78C05780" w14:textId="34FD07BB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743" w:type="dxa"/>
          </w:tcPr>
          <w:p w14:paraId="05E9B4A7" w14:textId="0786B6AC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1743" w:type="dxa"/>
          </w:tcPr>
          <w:p w14:paraId="71C4148D" w14:textId="121A37A3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9338FE" w14:paraId="31676BC1" w14:textId="77777777" w:rsidTr="00FC2522">
        <w:tc>
          <w:tcPr>
            <w:tcW w:w="2694" w:type="dxa"/>
          </w:tcPr>
          <w:p w14:paraId="06779713" w14:textId="4D676F92" w:rsidR="009338FE" w:rsidRDefault="00271F89" w:rsidP="0085470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V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534B">
              <w:rPr>
                <w:rFonts w:ascii="Times New Roman" w:hAnsi="Times New Roman" w:hint="eastAsia"/>
                <w:color w:val="000000" w:themeColor="text1"/>
              </w:rPr>
              <w:t>SCP</w:t>
            </w:r>
          </w:p>
        </w:tc>
        <w:tc>
          <w:tcPr>
            <w:tcW w:w="790" w:type="dxa"/>
          </w:tcPr>
          <w:p w14:paraId="34EB601C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44D2F274" w14:textId="478AB840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2</w:t>
            </w:r>
          </w:p>
        </w:tc>
        <w:tc>
          <w:tcPr>
            <w:tcW w:w="1743" w:type="dxa"/>
          </w:tcPr>
          <w:p w14:paraId="6BAC35A3" w14:textId="59A8EB33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743" w:type="dxa"/>
          </w:tcPr>
          <w:p w14:paraId="4892A4D3" w14:textId="601E4D66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1743" w:type="dxa"/>
          </w:tcPr>
          <w:p w14:paraId="3CCA212C" w14:textId="14CDAB94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9338FE" w14:paraId="019CAFDF" w14:textId="77777777" w:rsidTr="00FC2522">
        <w:tc>
          <w:tcPr>
            <w:tcW w:w="2694" w:type="dxa"/>
          </w:tcPr>
          <w:p w14:paraId="679D8BA0" w14:textId="1A467119" w:rsidR="009338FE" w:rsidRDefault="005E7A62" w:rsidP="00854704">
            <w:pPr>
              <w:jc w:val="right"/>
              <w:rPr>
                <w:rFonts w:ascii="Times New Roman" w:hAnsi="Times New Roman" w:cs="Times New Roman"/>
              </w:rPr>
            </w:pPr>
            <w:r w:rsidRPr="00DF534B">
              <w:rPr>
                <w:rFonts w:ascii="Times New Roman" w:hAnsi="Times New Roman" w:hint="eastAsia"/>
                <w:color w:val="000000" w:themeColor="text1"/>
              </w:rPr>
              <w:t>DCP</w:t>
            </w:r>
          </w:p>
        </w:tc>
        <w:tc>
          <w:tcPr>
            <w:tcW w:w="790" w:type="dxa"/>
          </w:tcPr>
          <w:p w14:paraId="22026207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50776568" w14:textId="4062C852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1743" w:type="dxa"/>
          </w:tcPr>
          <w:p w14:paraId="0F7A2FD6" w14:textId="139A2B05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1743" w:type="dxa"/>
          </w:tcPr>
          <w:p w14:paraId="5D89CB2E" w14:textId="5A4082DD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6</w:t>
            </w:r>
          </w:p>
        </w:tc>
        <w:tc>
          <w:tcPr>
            <w:tcW w:w="1743" w:type="dxa"/>
          </w:tcPr>
          <w:p w14:paraId="0A448486" w14:textId="5F0F26FD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9338FE" w14:paraId="19F892AC" w14:textId="77777777" w:rsidTr="00FC2522">
        <w:tc>
          <w:tcPr>
            <w:tcW w:w="2694" w:type="dxa"/>
          </w:tcPr>
          <w:p w14:paraId="3CB3EC3B" w14:textId="3E44DB75" w:rsidR="009338FE" w:rsidRDefault="00854704" w:rsidP="0085470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D of SCP</w:t>
            </w:r>
          </w:p>
        </w:tc>
        <w:tc>
          <w:tcPr>
            <w:tcW w:w="790" w:type="dxa"/>
          </w:tcPr>
          <w:p w14:paraId="5D7A66FA" w14:textId="77777777" w:rsidR="009338FE" w:rsidRDefault="009338FE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3BCD72F7" w14:textId="78A7F771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3</w:t>
            </w:r>
          </w:p>
        </w:tc>
        <w:tc>
          <w:tcPr>
            <w:tcW w:w="1743" w:type="dxa"/>
          </w:tcPr>
          <w:p w14:paraId="53C04805" w14:textId="47F1971C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1743" w:type="dxa"/>
          </w:tcPr>
          <w:p w14:paraId="1297BCF0" w14:textId="273486AB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9</w:t>
            </w:r>
          </w:p>
        </w:tc>
        <w:tc>
          <w:tcPr>
            <w:tcW w:w="1743" w:type="dxa"/>
          </w:tcPr>
          <w:p w14:paraId="623803D9" w14:textId="0E44D6DB" w:rsidR="009338FE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5E7A62" w14:paraId="7ABB7988" w14:textId="77777777" w:rsidTr="00FC2522">
        <w:tc>
          <w:tcPr>
            <w:tcW w:w="2694" w:type="dxa"/>
          </w:tcPr>
          <w:p w14:paraId="6B0B7FB9" w14:textId="13F22A5A" w:rsidR="005E7A62" w:rsidRDefault="00854704" w:rsidP="00854704">
            <w:pPr>
              <w:jc w:val="right"/>
              <w:rPr>
                <w:rFonts w:ascii="Times New Roman" w:hAnsi="Times New Roman" w:cs="Times New Roman"/>
              </w:rPr>
            </w:pPr>
            <w:r w:rsidRPr="00DF534B">
              <w:rPr>
                <w:rFonts w:ascii="Times New Roman" w:hAnsi="Times New Roman" w:hint="eastAsia"/>
                <w:color w:val="000000" w:themeColor="text1"/>
              </w:rPr>
              <w:t>DCP</w:t>
            </w:r>
          </w:p>
        </w:tc>
        <w:tc>
          <w:tcPr>
            <w:tcW w:w="790" w:type="dxa"/>
          </w:tcPr>
          <w:p w14:paraId="332FBC1E" w14:textId="77777777" w:rsidR="005E7A62" w:rsidRDefault="005E7A62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4950918E" w14:textId="2730D691" w:rsidR="005E7A62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6</w:t>
            </w:r>
          </w:p>
        </w:tc>
        <w:tc>
          <w:tcPr>
            <w:tcW w:w="1743" w:type="dxa"/>
          </w:tcPr>
          <w:p w14:paraId="32ECD971" w14:textId="1825A0BA" w:rsidR="005E7A62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1743" w:type="dxa"/>
          </w:tcPr>
          <w:p w14:paraId="435E8A42" w14:textId="257CC5CD" w:rsidR="005E7A62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0</w:t>
            </w:r>
          </w:p>
        </w:tc>
        <w:tc>
          <w:tcPr>
            <w:tcW w:w="1743" w:type="dxa"/>
          </w:tcPr>
          <w:p w14:paraId="1CEAE763" w14:textId="73C5C94B" w:rsidR="005E7A62" w:rsidRDefault="0077342D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5E7A62" w14:paraId="2D3A6B26" w14:textId="77777777" w:rsidTr="00FC2522">
        <w:tc>
          <w:tcPr>
            <w:tcW w:w="2694" w:type="dxa"/>
          </w:tcPr>
          <w:p w14:paraId="1D4EAEAB" w14:textId="5F5D8B28" w:rsidR="005E7A62" w:rsidRPr="00194249" w:rsidRDefault="00194249" w:rsidP="009338FE">
            <w:pPr>
              <w:rPr>
                <w:rFonts w:ascii="Times New Roman" w:hAnsi="Times New Roman" w:cs="Times New Roman"/>
                <w:b/>
                <w:bCs/>
              </w:rPr>
            </w:pPr>
            <w:r w:rsidRPr="00194249">
              <w:rPr>
                <w:rFonts w:ascii="Times New Roman" w:hAnsi="Times New Roman" w:cs="Times New Roman"/>
                <w:b/>
                <w:bCs/>
              </w:rPr>
              <w:t>Non-perfusion Area</w:t>
            </w:r>
          </w:p>
        </w:tc>
        <w:tc>
          <w:tcPr>
            <w:tcW w:w="790" w:type="dxa"/>
          </w:tcPr>
          <w:p w14:paraId="6E8F90CA" w14:textId="77777777" w:rsidR="005E7A62" w:rsidRDefault="005E7A62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14B277D7" w14:textId="77777777" w:rsidR="005E7A62" w:rsidRDefault="005E7A62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1DAC40A9" w14:textId="77777777" w:rsidR="005E7A62" w:rsidRDefault="005E7A62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743946CB" w14:textId="77777777" w:rsidR="005E7A62" w:rsidRDefault="005E7A62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545DCAD0" w14:textId="77777777" w:rsidR="005E7A62" w:rsidRDefault="005E7A62" w:rsidP="009338FE">
            <w:pPr>
              <w:rPr>
                <w:rFonts w:ascii="Times New Roman" w:hAnsi="Times New Roman" w:cs="Times New Roman"/>
              </w:rPr>
            </w:pPr>
          </w:p>
        </w:tc>
      </w:tr>
      <w:tr w:rsidR="00854704" w14:paraId="7EBF08EA" w14:textId="77777777" w:rsidTr="00FC2522">
        <w:tc>
          <w:tcPr>
            <w:tcW w:w="2694" w:type="dxa"/>
          </w:tcPr>
          <w:p w14:paraId="5D6A244B" w14:textId="721D3511" w:rsidR="00854704" w:rsidRDefault="00194249" w:rsidP="0019424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*3mm</w:t>
            </w:r>
            <w:r w:rsidRPr="00DF534B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r w:rsidR="001B1F1E">
              <w:rPr>
                <w:rFonts w:ascii="Times New Roman" w:hAnsi="Times New Roman" w:hint="eastAsia"/>
                <w:color w:val="000000" w:themeColor="text1"/>
              </w:rPr>
              <w:t>of</w:t>
            </w:r>
            <w:r w:rsidR="001B1F1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DF534B">
              <w:rPr>
                <w:rFonts w:ascii="Times New Roman" w:hAnsi="Times New Roman" w:hint="eastAsia"/>
                <w:color w:val="000000" w:themeColor="text1"/>
              </w:rPr>
              <w:t>SCP</w:t>
            </w:r>
          </w:p>
        </w:tc>
        <w:tc>
          <w:tcPr>
            <w:tcW w:w="790" w:type="dxa"/>
          </w:tcPr>
          <w:p w14:paraId="4BFF3041" w14:textId="77777777" w:rsidR="00854704" w:rsidRDefault="00854704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17EB13BE" w14:textId="2307FB91" w:rsidR="00854704" w:rsidRDefault="00DC77A5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743" w:type="dxa"/>
          </w:tcPr>
          <w:p w14:paraId="3061299B" w14:textId="1E422DF0" w:rsidR="00854704" w:rsidRDefault="00DC77A5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743" w:type="dxa"/>
          </w:tcPr>
          <w:p w14:paraId="1A85E106" w14:textId="016BE789" w:rsidR="00854704" w:rsidRDefault="00DC77A5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  <w:tc>
          <w:tcPr>
            <w:tcW w:w="1743" w:type="dxa"/>
          </w:tcPr>
          <w:p w14:paraId="1D16621F" w14:textId="31DD3B8F" w:rsidR="00854704" w:rsidRDefault="00DC77A5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5E7A62" w14:paraId="22D0F0B0" w14:textId="77777777" w:rsidTr="00FC2522">
        <w:tc>
          <w:tcPr>
            <w:tcW w:w="2694" w:type="dxa"/>
          </w:tcPr>
          <w:p w14:paraId="7A59889F" w14:textId="0FBB3F20" w:rsidR="005E7A62" w:rsidRDefault="00194249" w:rsidP="00194249">
            <w:pPr>
              <w:jc w:val="right"/>
              <w:rPr>
                <w:rFonts w:ascii="Times New Roman" w:hAnsi="Times New Roman" w:cs="Times New Roman"/>
              </w:rPr>
            </w:pPr>
            <w:r w:rsidRPr="00DF534B">
              <w:rPr>
                <w:rFonts w:ascii="Times New Roman" w:hAnsi="Times New Roman" w:hint="eastAsia"/>
                <w:color w:val="000000" w:themeColor="text1"/>
              </w:rPr>
              <w:t>DCP</w:t>
            </w:r>
          </w:p>
        </w:tc>
        <w:tc>
          <w:tcPr>
            <w:tcW w:w="790" w:type="dxa"/>
          </w:tcPr>
          <w:p w14:paraId="57DB44F4" w14:textId="77777777" w:rsidR="005E7A62" w:rsidRDefault="005E7A62" w:rsidP="009338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</w:tcPr>
          <w:p w14:paraId="11F134F6" w14:textId="765292C9" w:rsidR="005E7A62" w:rsidRDefault="00DC77A5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1743" w:type="dxa"/>
          </w:tcPr>
          <w:p w14:paraId="6D897F8E" w14:textId="4D093133" w:rsidR="005E7A62" w:rsidRDefault="00DC77A5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1743" w:type="dxa"/>
          </w:tcPr>
          <w:p w14:paraId="4EEF61A5" w14:textId="637FE22B" w:rsidR="005E7A62" w:rsidRDefault="00DC77A5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743" w:type="dxa"/>
          </w:tcPr>
          <w:p w14:paraId="5081E8E8" w14:textId="181C86E7" w:rsidR="005E7A62" w:rsidRDefault="00DC77A5" w:rsidP="009338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0342CFF3" w14:textId="5681CC28" w:rsidR="00FC2522" w:rsidRPr="00FC2522" w:rsidRDefault="00271F89" w:rsidP="00FC2522">
      <w:pPr>
        <w:rPr>
          <w:rFonts w:ascii="Times New Roman" w:hAnsi="Times New Roman"/>
        </w:rPr>
      </w:pPr>
      <w:r>
        <w:rPr>
          <w:rFonts w:ascii="Times New Roman" w:hAnsi="Times New Roman" w:cs="Times New Roman" w:hint="eastAsia"/>
        </w:rPr>
        <w:t>MVD</w:t>
      </w:r>
      <w:r>
        <w:rPr>
          <w:rFonts w:ascii="Times New Roman" w:hAnsi="Times New Roman" w:cs="Times New Roman"/>
        </w:rPr>
        <w:t>=</w:t>
      </w:r>
      <w:r w:rsidRPr="009E4384">
        <w:rPr>
          <w:rFonts w:ascii="Times New Roman" w:hAnsi="Times New Roman" w:cs="Times New Roman"/>
        </w:rPr>
        <w:t xml:space="preserve">Maximum vertical </w:t>
      </w:r>
      <w:r w:rsidR="00194249" w:rsidRPr="009E4384">
        <w:rPr>
          <w:rFonts w:ascii="Times New Roman" w:hAnsi="Times New Roman" w:cs="Times New Roman"/>
        </w:rPr>
        <w:t>diameter</w:t>
      </w:r>
      <w:r w:rsidR="00194249">
        <w:rPr>
          <w:rFonts w:ascii="Times New Roman" w:hAnsi="Times New Roman" w:cs="Times New Roman"/>
        </w:rPr>
        <w:t>;</w:t>
      </w:r>
      <w:r w:rsidR="00854704">
        <w:rPr>
          <w:rFonts w:ascii="Times New Roman" w:hAnsi="Times New Roman" w:cs="Times New Roman"/>
        </w:rPr>
        <w:t xml:space="preserve"> MHD=</w:t>
      </w:r>
      <w:r w:rsidR="00854704" w:rsidRPr="00854704">
        <w:t xml:space="preserve"> </w:t>
      </w:r>
      <w:r w:rsidR="00854704" w:rsidRPr="00854704">
        <w:rPr>
          <w:rFonts w:ascii="Times New Roman" w:hAnsi="Times New Roman" w:cs="Times New Roman"/>
        </w:rPr>
        <w:t xml:space="preserve">maximum horizontal </w:t>
      </w:r>
      <w:r w:rsidR="00194249" w:rsidRPr="00854704">
        <w:rPr>
          <w:rFonts w:ascii="Times New Roman" w:hAnsi="Times New Roman" w:cs="Times New Roman"/>
        </w:rPr>
        <w:t>diameter</w:t>
      </w:r>
      <w:r w:rsidR="00194249">
        <w:rPr>
          <w:rFonts w:ascii="Times New Roman" w:hAnsi="Times New Roman" w:cs="Times New Roman"/>
        </w:rPr>
        <w:t>;</w:t>
      </w:r>
      <w:r w:rsidR="00946287">
        <w:rPr>
          <w:rFonts w:ascii="Times New Roman" w:hAnsi="Times New Roman" w:cs="Times New Roman"/>
        </w:rPr>
        <w:t xml:space="preserve"> NPA=</w:t>
      </w:r>
      <w:r w:rsidR="00946287" w:rsidRPr="00946287">
        <w:rPr>
          <w:rFonts w:ascii="Times New Roman" w:hAnsi="Times New Roman" w:cs="Times New Roman"/>
        </w:rPr>
        <w:t>Non-perfusion Area</w:t>
      </w:r>
      <w:r w:rsidR="00194249">
        <w:rPr>
          <w:rFonts w:ascii="Times New Roman" w:hAnsi="Times New Roman" w:cs="Times New Roman"/>
        </w:rPr>
        <w:t>;</w:t>
      </w:r>
      <w:r w:rsidR="00194249" w:rsidRPr="00194249">
        <w:rPr>
          <w:rFonts w:ascii="Times New Roman" w:hAnsi="Times New Roman"/>
          <w:b/>
          <w:bCs/>
        </w:rPr>
        <w:t xml:space="preserve"> </w:t>
      </w:r>
      <w:r w:rsidR="00194249" w:rsidRPr="00194249">
        <w:rPr>
          <w:rFonts w:ascii="Times New Roman" w:hAnsi="Times New Roman"/>
        </w:rPr>
        <w:t>FAZ=Foveal Avascular Zone</w:t>
      </w:r>
      <w:r w:rsidR="00FC2522">
        <w:rPr>
          <w:rFonts w:ascii="Times New Roman" w:hAnsi="Times New Roman"/>
        </w:rPr>
        <w:t>;</w:t>
      </w:r>
      <w:r w:rsidR="00FC2522" w:rsidRPr="00FC2522">
        <w:rPr>
          <w:rFonts w:ascii="微软雅黑" w:eastAsia="微软雅黑" w:hAnsi="微软雅黑" w:cs="宋体" w:hint="eastAsia"/>
          <w:color w:val="000000"/>
          <w:kern w:val="0"/>
          <w:sz w:val="24"/>
          <w:shd w:val="clear" w:color="auto" w:fill="FFFFFF"/>
        </w:rPr>
        <w:t xml:space="preserve"> </w:t>
      </w:r>
      <w:r w:rsidR="00FC2522" w:rsidRPr="00FC2522">
        <w:rPr>
          <w:rFonts w:ascii="Times New Roman" w:hAnsi="Times New Roman" w:hint="eastAsia"/>
        </w:rPr>
        <w:t xml:space="preserve">ICC </w:t>
      </w:r>
      <w:r w:rsidR="00FC2522">
        <w:rPr>
          <w:rFonts w:ascii="Times New Roman" w:hAnsi="Times New Roman"/>
        </w:rPr>
        <w:t>=</w:t>
      </w:r>
      <w:r w:rsidR="00FC2522" w:rsidRPr="00FC2522">
        <w:rPr>
          <w:rFonts w:ascii="Times New Roman" w:hAnsi="Times New Roman" w:hint="eastAsia"/>
        </w:rPr>
        <w:t xml:space="preserve">intraclass correlation </w:t>
      </w:r>
      <w:r w:rsidR="00EF6784" w:rsidRPr="00FC2522">
        <w:rPr>
          <w:rFonts w:ascii="Times New Roman" w:hAnsi="Times New Roman"/>
        </w:rPr>
        <w:t>effic</w:t>
      </w:r>
      <w:r w:rsidR="00EF6784">
        <w:rPr>
          <w:rFonts w:ascii="Times New Roman" w:hAnsi="Times New Roman"/>
        </w:rPr>
        <w:t>i</w:t>
      </w:r>
      <w:r w:rsidR="00EF6784" w:rsidRPr="00FC2522">
        <w:rPr>
          <w:rFonts w:ascii="Times New Roman" w:hAnsi="Times New Roman"/>
        </w:rPr>
        <w:t>ent</w:t>
      </w:r>
      <w:r w:rsidR="00EF6784">
        <w:rPr>
          <w:rFonts w:ascii="Times New Roman" w:hAnsi="Times New Roman"/>
        </w:rPr>
        <w:t>.</w:t>
      </w:r>
      <w:r w:rsidR="00FC2522" w:rsidRPr="00FC2522">
        <w:rPr>
          <w:rFonts w:ascii="Times New Roman" w:hAnsi="Times New Roman" w:hint="eastAsia"/>
        </w:rPr>
        <w:t xml:space="preserve"> </w:t>
      </w:r>
    </w:p>
    <w:p w14:paraId="704AFC3D" w14:textId="35305327" w:rsidR="00271F89" w:rsidRPr="00FC2522" w:rsidRDefault="00271F89" w:rsidP="00271F89">
      <w:pPr>
        <w:rPr>
          <w:rFonts w:ascii="Times New Roman" w:hAnsi="Times New Roman" w:cs="Times New Roman"/>
        </w:rPr>
      </w:pPr>
    </w:p>
    <w:p w14:paraId="238B21B5" w14:textId="24B3125F" w:rsidR="00EA60AE" w:rsidRDefault="00EA60AE">
      <w:pPr>
        <w:rPr>
          <w:rFonts w:ascii="Times New Roman" w:hAnsi="Times New Roman" w:cs="Times New Roman"/>
        </w:rPr>
      </w:pPr>
    </w:p>
    <w:p w14:paraId="3366FEB5" w14:textId="77777777" w:rsidR="007A15A7" w:rsidRPr="00854704" w:rsidRDefault="007A15A7" w:rsidP="007A15A7">
      <w:pPr>
        <w:rPr>
          <w:rFonts w:ascii="Times New Roman" w:hAnsi="Times New Roman" w:cs="Times New Roman"/>
          <w:b/>
          <w:bCs/>
        </w:rPr>
      </w:pPr>
    </w:p>
    <w:p w14:paraId="5361A031" w14:textId="77777777" w:rsidR="00B70539" w:rsidRPr="007A15A7" w:rsidRDefault="00B70539">
      <w:pPr>
        <w:rPr>
          <w:rFonts w:ascii="Times New Roman" w:hAnsi="Times New Roman" w:cs="Times New Roman"/>
        </w:rPr>
      </w:pPr>
    </w:p>
    <w:sectPr w:rsidR="00B70539" w:rsidRPr="007A15A7" w:rsidSect="00D2413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68F"/>
    <w:rsid w:val="000052F7"/>
    <w:rsid w:val="000350E9"/>
    <w:rsid w:val="00044F8D"/>
    <w:rsid w:val="0007245D"/>
    <w:rsid w:val="00081EA8"/>
    <w:rsid w:val="000C0760"/>
    <w:rsid w:val="000C1A67"/>
    <w:rsid w:val="000F2F4A"/>
    <w:rsid w:val="00100F83"/>
    <w:rsid w:val="00106964"/>
    <w:rsid w:val="001321AB"/>
    <w:rsid w:val="00136C8E"/>
    <w:rsid w:val="001417E7"/>
    <w:rsid w:val="001471BF"/>
    <w:rsid w:val="00162A07"/>
    <w:rsid w:val="00164325"/>
    <w:rsid w:val="00194249"/>
    <w:rsid w:val="00196A1A"/>
    <w:rsid w:val="001A27AE"/>
    <w:rsid w:val="001B1F1E"/>
    <w:rsid w:val="001C65E5"/>
    <w:rsid w:val="001F3130"/>
    <w:rsid w:val="001F5035"/>
    <w:rsid w:val="00214367"/>
    <w:rsid w:val="00232E41"/>
    <w:rsid w:val="00244CF9"/>
    <w:rsid w:val="00251F42"/>
    <w:rsid w:val="00252F00"/>
    <w:rsid w:val="002571B1"/>
    <w:rsid w:val="00271F89"/>
    <w:rsid w:val="002835E9"/>
    <w:rsid w:val="002A1C8C"/>
    <w:rsid w:val="002B0C54"/>
    <w:rsid w:val="002B18C1"/>
    <w:rsid w:val="002B1E4C"/>
    <w:rsid w:val="002B7A6E"/>
    <w:rsid w:val="002D347F"/>
    <w:rsid w:val="002E0052"/>
    <w:rsid w:val="002E4043"/>
    <w:rsid w:val="00304464"/>
    <w:rsid w:val="003200A2"/>
    <w:rsid w:val="00360D28"/>
    <w:rsid w:val="003675F8"/>
    <w:rsid w:val="00375934"/>
    <w:rsid w:val="003A04C3"/>
    <w:rsid w:val="003A1D31"/>
    <w:rsid w:val="003B43C3"/>
    <w:rsid w:val="003B7F12"/>
    <w:rsid w:val="003C1854"/>
    <w:rsid w:val="00431D8D"/>
    <w:rsid w:val="004327A6"/>
    <w:rsid w:val="004439DF"/>
    <w:rsid w:val="00453AF3"/>
    <w:rsid w:val="00456E37"/>
    <w:rsid w:val="0048527B"/>
    <w:rsid w:val="00490192"/>
    <w:rsid w:val="004946D8"/>
    <w:rsid w:val="004A03D9"/>
    <w:rsid w:val="004A2D5E"/>
    <w:rsid w:val="004B72A9"/>
    <w:rsid w:val="004C7306"/>
    <w:rsid w:val="004D4CC9"/>
    <w:rsid w:val="004D57EF"/>
    <w:rsid w:val="004E7ED9"/>
    <w:rsid w:val="004F28C2"/>
    <w:rsid w:val="005011D4"/>
    <w:rsid w:val="00551704"/>
    <w:rsid w:val="005572EE"/>
    <w:rsid w:val="005655E5"/>
    <w:rsid w:val="00566F6E"/>
    <w:rsid w:val="0057655E"/>
    <w:rsid w:val="00595848"/>
    <w:rsid w:val="005C0EDD"/>
    <w:rsid w:val="005D3DCD"/>
    <w:rsid w:val="005E7A62"/>
    <w:rsid w:val="00651222"/>
    <w:rsid w:val="00674A63"/>
    <w:rsid w:val="00683AD0"/>
    <w:rsid w:val="006925DF"/>
    <w:rsid w:val="0069313A"/>
    <w:rsid w:val="006B02A0"/>
    <w:rsid w:val="006B742E"/>
    <w:rsid w:val="006E6554"/>
    <w:rsid w:val="006E7DCB"/>
    <w:rsid w:val="00702241"/>
    <w:rsid w:val="00767F43"/>
    <w:rsid w:val="0077342D"/>
    <w:rsid w:val="00774CFC"/>
    <w:rsid w:val="00792B96"/>
    <w:rsid w:val="00795286"/>
    <w:rsid w:val="00795FC6"/>
    <w:rsid w:val="00797BB8"/>
    <w:rsid w:val="007A15A7"/>
    <w:rsid w:val="007A740E"/>
    <w:rsid w:val="007C3489"/>
    <w:rsid w:val="00825F04"/>
    <w:rsid w:val="00854704"/>
    <w:rsid w:val="00874ED3"/>
    <w:rsid w:val="00883847"/>
    <w:rsid w:val="008D00C1"/>
    <w:rsid w:val="00901706"/>
    <w:rsid w:val="009338FE"/>
    <w:rsid w:val="00946287"/>
    <w:rsid w:val="00952145"/>
    <w:rsid w:val="00954B3E"/>
    <w:rsid w:val="00956163"/>
    <w:rsid w:val="0097455A"/>
    <w:rsid w:val="00983D3D"/>
    <w:rsid w:val="009925E9"/>
    <w:rsid w:val="00992EB9"/>
    <w:rsid w:val="009A30F4"/>
    <w:rsid w:val="009A6BDD"/>
    <w:rsid w:val="009B34A5"/>
    <w:rsid w:val="009C2384"/>
    <w:rsid w:val="009E4384"/>
    <w:rsid w:val="009F14A7"/>
    <w:rsid w:val="009F5832"/>
    <w:rsid w:val="00A05E9F"/>
    <w:rsid w:val="00A41F5D"/>
    <w:rsid w:val="00A54FB5"/>
    <w:rsid w:val="00A660DA"/>
    <w:rsid w:val="00A66460"/>
    <w:rsid w:val="00A75CB4"/>
    <w:rsid w:val="00A9305F"/>
    <w:rsid w:val="00A937BF"/>
    <w:rsid w:val="00AD28BF"/>
    <w:rsid w:val="00AE4372"/>
    <w:rsid w:val="00AF0DC5"/>
    <w:rsid w:val="00B61D68"/>
    <w:rsid w:val="00B62B42"/>
    <w:rsid w:val="00B63228"/>
    <w:rsid w:val="00B70539"/>
    <w:rsid w:val="00B94B1F"/>
    <w:rsid w:val="00BB6207"/>
    <w:rsid w:val="00BC0F56"/>
    <w:rsid w:val="00BE3E8C"/>
    <w:rsid w:val="00BE66BC"/>
    <w:rsid w:val="00BF58AF"/>
    <w:rsid w:val="00C0081E"/>
    <w:rsid w:val="00C0768F"/>
    <w:rsid w:val="00C20B7B"/>
    <w:rsid w:val="00C21C7D"/>
    <w:rsid w:val="00C304A5"/>
    <w:rsid w:val="00C31551"/>
    <w:rsid w:val="00C34B3E"/>
    <w:rsid w:val="00C6377D"/>
    <w:rsid w:val="00CB1819"/>
    <w:rsid w:val="00D0230F"/>
    <w:rsid w:val="00D15955"/>
    <w:rsid w:val="00D24136"/>
    <w:rsid w:val="00D30940"/>
    <w:rsid w:val="00D472A7"/>
    <w:rsid w:val="00D54B6E"/>
    <w:rsid w:val="00D86623"/>
    <w:rsid w:val="00DA47A9"/>
    <w:rsid w:val="00DC739A"/>
    <w:rsid w:val="00DC77A5"/>
    <w:rsid w:val="00DE59EF"/>
    <w:rsid w:val="00DF1CD6"/>
    <w:rsid w:val="00E13B1E"/>
    <w:rsid w:val="00E40A38"/>
    <w:rsid w:val="00E5034F"/>
    <w:rsid w:val="00E566AE"/>
    <w:rsid w:val="00E83C85"/>
    <w:rsid w:val="00EA60AE"/>
    <w:rsid w:val="00EF6784"/>
    <w:rsid w:val="00F020C8"/>
    <w:rsid w:val="00F3474F"/>
    <w:rsid w:val="00F34991"/>
    <w:rsid w:val="00F601B8"/>
    <w:rsid w:val="00F60ACF"/>
    <w:rsid w:val="00F85FCB"/>
    <w:rsid w:val="00F954CD"/>
    <w:rsid w:val="00FC2522"/>
    <w:rsid w:val="00FC3A5C"/>
    <w:rsid w:val="00FD676B"/>
    <w:rsid w:val="00FE0EE2"/>
    <w:rsid w:val="00FE4A29"/>
    <w:rsid w:val="00FF0466"/>
    <w:rsid w:val="00FF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EF0D8"/>
  <w15:chartTrackingRefBased/>
  <w15:docId w15:val="{05E18053-0EE2-0B40-AF55-1D828ED1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3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194</dc:creator>
  <cp:keywords/>
  <dc:description/>
  <cp:lastModifiedBy>t194</cp:lastModifiedBy>
  <cp:revision>4</cp:revision>
  <dcterms:created xsi:type="dcterms:W3CDTF">2022-09-11T08:58:00Z</dcterms:created>
  <dcterms:modified xsi:type="dcterms:W3CDTF">2022-09-13T15:43:00Z</dcterms:modified>
</cp:coreProperties>
</file>